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315"/>
      <w:bookmarkStart w:id="1" w:name="OLE_LINK314"/>
      <w:bookmarkStart w:id="2" w:name="OLE_LINK350"/>
      <w:bookmarkEnd w:id="2"/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i/>
          <w:szCs w:val="21"/>
        </w:rPr>
        <w:t>.α-TUB</w:t>
      </w:r>
      <w:bookmarkEnd w:id="0"/>
      <w:bookmarkEnd w:id="1"/>
      <w:r>
        <w:rPr>
          <w:rFonts w:cs="Times New Roman" w:ascii="Times New Roman" w:hAnsi="Times New Roman"/>
          <w:szCs w:val="21"/>
        </w:rPr>
        <w:t>: TGGCTTCACAGTCTATCCCTCACCTCAGGTCTCCACATCTGTTGTGGAGCCTTACAACAGTGTGCTCTCCACCCATTCTCTTCTGGAGCACACTGATGTTGCTGTTCTCCTTGACAATGAAGCTATTTACGACATTTGCAGGCGCTCCCTTGATATTGAGCGCCCCACCTACACCAACCTAAACCGTCTGGTTTCACAGGTGATTTCGTCTCTGACGGCATCCCTGAGGTTTGATGGTGCCCTGAATGTTGATGTCACAGAGTTCCAGACCAATCTTGTCC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.</w:t>
      </w:r>
      <w:bookmarkStart w:id="3" w:name="OLE_LINK321"/>
      <w:bookmarkStart w:id="4" w:name="OLE_LINK320"/>
      <w:r>
        <w:rPr>
          <w:rFonts w:cs="Times New Roman" w:ascii="Times New Roman" w:hAnsi="Times New Roman"/>
          <w:i/>
          <w:kern w:val="0"/>
          <w:szCs w:val="21"/>
        </w:rPr>
        <w:t xml:space="preserve"> β-TUB</w:t>
      </w:r>
      <w:bookmarkEnd w:id="3"/>
      <w:bookmarkEnd w:id="4"/>
      <w:r>
        <w:rPr>
          <w:rFonts w:cs="Times New Roman" w:ascii="Times New Roman" w:hAnsi="Times New Roman"/>
          <w:szCs w:val="21"/>
        </w:rPr>
        <w:t xml:space="preserve"> : </w:t>
      </w:r>
    </w:p>
    <w:p>
      <w:pPr>
        <w:pStyle w:val="Normal"/>
        <w:rPr>
          <w:rFonts w:ascii="Times New Roman" w:hAnsi="Times New Roman" w:cs="Times New Roman"/>
          <w:szCs w:val="21"/>
        </w:rPr>
      </w:pPr>
      <w:bookmarkStart w:id="5" w:name="OLE_LINK350"/>
      <w:bookmarkEnd w:id="5"/>
      <w:r>
        <w:rPr>
          <w:rFonts w:cs="Times New Roman" w:ascii="Times New Roman" w:hAnsi="Times New Roman"/>
          <w:szCs w:val="21"/>
        </w:rPr>
        <w:t>CTATGACATCTGTTTCCGCACTCTCAAGCTTGCCACCCCTACCTTTGGCGACCTTAATCATCTCATCTCCGCCACCATGAGTGGAGTGACATGCTGCCTTCGCTTCCCTGGTCAGCTCAACTCCGATCTCCGGAAACTAGCTGTTAACCTCATCCCGTTCCCCCGCCTCCACTTCTTCATGGTAGGATTTGCTCCCTTAACCTCGAGAGGCTCCCAACAGTATCGC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.</w:t>
      </w:r>
      <w:r>
        <w:rPr>
          <w:rFonts w:cs="Times New Roman" w:ascii="Times New Roman" w:hAnsi="Times New Roman"/>
          <w:i/>
          <w:szCs w:val="21"/>
        </w:rPr>
        <w:t xml:space="preserve"> ACT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TCTATGAGGGTTATGCTCTTCCGCATGCCATTCTGAGGCTTGACCTCGCTGGCAGGGATCTGACTGACTCCCTCATGAAAATCCTGACTGAGAGGGGCTACATGTTCACAACTACAGCTGAACGGGAAATTGTCCGTGACATCAAGGAGAAGCTTGCATATGTGGCTCTAGACTATGAGCAGGAGCTAGAAACAGCAAAGAGCAGCTCATCAGTTGAGAAGAATTACGAGCTGCCTGAT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4.</w:t>
      </w:r>
      <w:bookmarkStart w:id="6" w:name="OLE_LINK333"/>
      <w:bookmarkStart w:id="7" w:name="OLE_LINK332"/>
      <w:r>
        <w:rPr>
          <w:rFonts w:cs="Times New Roman" w:ascii="Times New Roman" w:hAnsi="Times New Roman"/>
          <w:i/>
          <w:szCs w:val="21"/>
        </w:rPr>
        <w:t xml:space="preserve"> AP4</w:t>
      </w:r>
      <w:bookmarkEnd w:id="6"/>
      <w:bookmarkEnd w:id="7"/>
      <w:r>
        <w:rPr>
          <w:rFonts w:cs="Times New Roman" w:ascii="Times New Roman" w:hAnsi="Times New Roman"/>
          <w:i/>
          <w:szCs w:val="21"/>
        </w:rPr>
        <w:t>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TGGGGCTTCTTTATACGGTCAGGCAACAGGTTATGGTAGCTCTGCTGGAGGTGTTGTCATACTTGATGATTGTAATTTCCATGAATCTGTACATCTGGACAGTTTTGATGCAGATAGAACTTTGACACTGGTACCTCCAGAGGGAGAGTTTGCTGTAATG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.</w:t>
      </w:r>
      <w:bookmarkStart w:id="8" w:name="OLE_LINK339"/>
      <w:bookmarkStart w:id="9" w:name="OLE_LINK338"/>
      <w:r>
        <w:rPr>
          <w:rFonts w:cs="Times New Roman" w:ascii="Times New Roman" w:hAnsi="Times New Roman"/>
          <w:i/>
          <w:szCs w:val="21"/>
        </w:rPr>
        <w:t xml:space="preserve"> eIF</w:t>
      </w:r>
      <w:bookmarkEnd w:id="8"/>
      <w:bookmarkEnd w:id="9"/>
      <w:r>
        <w:rPr>
          <w:rFonts w:cs="Times New Roman" w:ascii="Times New Roman" w:hAnsi="Times New Roman"/>
          <w:i/>
          <w:szCs w:val="21"/>
        </w:rPr>
        <w:t>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TGGGGCTTCTTTATACGGTCAGGCAACAGGTTATGGTAGCTCTGCTGGAGGTGTTGTCATACTTGATGATTGTAATTTCCATGAATCTGTACATCTGGACAGTTTTGATGCAGATAGAACTTTGACACTGGTACCTCCAGAGGGAGAGTTTGCTGTAATG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.</w:t>
      </w:r>
      <w:r>
        <w:rPr>
          <w:rFonts w:cs="Times New Roman" w:ascii="Times New Roman" w:hAnsi="Times New Roman"/>
          <w:i/>
          <w:szCs w:val="21"/>
        </w:rPr>
        <w:t xml:space="preserve"> FP: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CGCCTACATCGCTAACCATGCTGGCTCCCTTCAAACTCTCGAACTACCAAGGTGTGAAATCAGCGATTCGATCGTAGAACAGGTCGCATCAAGACTATCCACTGTCACCTTCTTGGATGTCAGCTACTGTCAAAAGCTCGGTGCCCCTGGTCTTGCGATTATTGGGA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7. </w:t>
      </w:r>
      <w:r>
        <w:rPr>
          <w:rFonts w:cs="Times New Roman" w:ascii="Times New Roman" w:hAnsi="Times New Roman"/>
          <w:i/>
          <w:szCs w:val="21"/>
        </w:rPr>
        <w:t>GAPD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CTGCAAGTTTCAACATTATTCCAAGCAGCACTGGTGCGGCTAAGGCTGTTGGCAAAGTTCTCCCTGCATTGAATGGCAAGCTAACTGGAATGGCTTTCCGTGTTCCCACTGTCGATGTGTCTGTTGTTGATCTCACTGTTAGGCTTGAGAAGGCTGCTACATATGATCAGATCAAGGCTGCTATTAAGGAAGAGTCAGAGGGAAAACTGAAAGGAATTCTTGGTTATACTGATGAGGAT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 xml:space="preserve">8. </w:t>
      </w:r>
      <w:bookmarkStart w:id="10" w:name="OLE_LINK388"/>
      <w:bookmarkStart w:id="11" w:name="OLE_LINK352"/>
      <w:bookmarkStart w:id="12" w:name="OLE_LINK351"/>
      <w:r>
        <w:rPr>
          <w:rFonts w:cs="Times New Roman" w:ascii="Times New Roman" w:hAnsi="Times New Roman"/>
          <w:i/>
          <w:szCs w:val="21"/>
        </w:rPr>
        <w:t>RH2</w:t>
      </w:r>
      <w:bookmarkEnd w:id="10"/>
      <w:bookmarkEnd w:id="11"/>
      <w:bookmarkEnd w:id="12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CGAGACCAGTTCGTTCATTTCAAGAAGCTAACTTCCCAGATTACTGTCTCCAGGTGATAGCACAAAGTGGTTTTGTTGAACCAACATCCATCCAATCCCAAGGGTGGCCCATGGCCTTGAAGGGTAGAGATCTAATTGGTATTGCAGAGACTGGTTCCGGGAAGACACTGGCATATCTATTGCCAGGTTTGGTCCATGTTAATGCACAACCTCGCTTAGCCTATGGGGATGGTCCTATTGT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9.</w:t>
      </w:r>
      <w:bookmarkStart w:id="13" w:name="OLE_LINK365"/>
      <w:bookmarkStart w:id="14" w:name="OLE_LINK364"/>
      <w:r>
        <w:rPr>
          <w:rFonts w:cs="Times New Roman" w:ascii="Times New Roman" w:hAnsi="Times New Roman"/>
          <w:i/>
          <w:szCs w:val="21"/>
        </w:rPr>
        <w:t xml:space="preserve"> UBQ</w:t>
      </w:r>
      <w:bookmarkEnd w:id="13"/>
      <w:bookmarkEnd w:id="14"/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TGGTGGATTATCGGTTTCTACTGGGTATCTGCTGGAGGCCAAGCTTTGACTCATGATGCGCCCCAACTTTACTGGCTTTGTATAGTATTTCTGGCATTTGATGTGTTCTTTGTGGTTTTTTGTGTTGCTTTGGCTTGCGTTATTGGCATTGCTGTTTGCTGCTGCCTACCTTGCATTATTGCAATTTTATATGCTGTGGCAGATCAGCAGGAAGGAGCTTCCGATGAAGACATCCGCCAGCTTCCAAAGTACAAATTTAGAAGAATATGCGATACTGAAAAAGTCTGTGGT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10.</w:t>
      </w:r>
      <w:bookmarkStart w:id="15" w:name="OLE_LINK372"/>
      <w:bookmarkStart w:id="16" w:name="OLE_LINK371"/>
      <w:r>
        <w:rPr>
          <w:rFonts w:cs="Times New Roman" w:ascii="Times New Roman" w:hAnsi="Times New Roman"/>
          <w:i/>
          <w:szCs w:val="21"/>
        </w:rPr>
        <w:t xml:space="preserve"> UBC</w:t>
      </w:r>
      <w:bookmarkEnd w:id="15"/>
      <w:bookmarkEnd w:id="16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GTGGAGCGTGACCATAATCGGCCCTCCGGATACTCTCTATGATGGGGGCTATTTCAATGCTATCATGAGCTTTCCACCGAATTATCCGAACAGTCCTCCGACTGTTAGGTTTAAGTCTGAGATGTGGCATCCGAATGTTTATCCGGATGGGCGTGTTTGCATATCAATTCTGCATCCACCAG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11. 18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/>
        <w:t>CGTTTCGGGCACGATTTGCGGGGGACGAACGAAACCCCGGCACGGCCTGTGCCAAGGAACATATGTCAGGACGGACGCTCGTCAATGCCTCAGTGGTGGGGCGACGTTCGCTCTCTATCTATACGACTCTCGGCAACGGATATCTCGGCTCTCGCATCGATGAAGAACGTAGCGAAATGCGAT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12. 60S</w:t>
      </w:r>
    </w:p>
    <w:p>
      <w:pPr>
        <w:pStyle w:val="Normal"/>
        <w:rPr>
          <w:rFonts w:ascii="Times New Roman" w:hAnsi="Times New Roman" w:cs="Times New Roman"/>
          <w:szCs w:val="21"/>
        </w:rPr>
      </w:pPr>
      <w:bookmarkStart w:id="17" w:name="OLE_LINK395"/>
      <w:bookmarkStart w:id="18" w:name="OLE_LINK394"/>
      <w:bookmarkStart w:id="19" w:name="OLE_LINK393"/>
      <w:bookmarkStart w:id="20" w:name="OLE_LINK374"/>
      <w:bookmarkStart w:id="21" w:name="OLE_LINK373"/>
      <w:r>
        <w:rPr>
          <w:rFonts w:cs="Times New Roman" w:ascii="Times New Roman" w:hAnsi="Times New Roman"/>
          <w:szCs w:val="21"/>
        </w:rPr>
        <w:t>GCAAAGGCTGTCAAAAATCAGGTAGCGGACAACTACTATAGGCCTGATCTGACCAAGGCTGCCCTTGCAAGGCTGAGTGTTGTTCATCGCAGCCTCAAGGTCTCCAAGTCTGGTCCCAAGAAGAAGAACAGGCA</w:t>
      </w:r>
      <w:bookmarkEnd w:id="17"/>
      <w:bookmarkEnd w:id="18"/>
      <w:bookmarkEnd w:id="19"/>
      <w:r>
        <w:rPr>
          <w:rFonts w:cs="Times New Roman" w:ascii="Times New Roman" w:hAnsi="Times New Roman"/>
          <w:szCs w:val="21"/>
        </w:rPr>
        <w:t>GGGCTATTAGTTTGTGGGTTAT</w:t>
      </w:r>
      <w:bookmarkEnd w:id="20"/>
      <w:bookmarkEnd w:id="2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3:58:00Z</dcterms:created>
  <dc:creator>li</dc:creator>
  <dc:description/>
  <cp:keywords/>
  <dc:language>en-US</dc:language>
  <cp:lastModifiedBy>li</cp:lastModifiedBy>
  <dcterms:modified xsi:type="dcterms:W3CDTF">2015-09-23T05:10:00Z</dcterms:modified>
  <cp:revision>2</cp:revision>
  <dc:subject/>
  <dc:title/>
</cp:coreProperties>
</file>